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A9E" w:rsidRDefault="00F11A9E" w:rsidP="00F11A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A9E">
        <w:rPr>
          <w:rFonts w:ascii="Times New Roman" w:hAnsi="Times New Roman" w:cs="Times New Roman"/>
          <w:b/>
          <w:bCs/>
          <w:sz w:val="24"/>
          <w:szCs w:val="24"/>
        </w:rPr>
        <w:t>SUPPLEMENTARY DOCUMENT 3</w:t>
      </w:r>
    </w:p>
    <w:p w:rsidR="00F11A9E" w:rsidRPr="00F11A9E" w:rsidRDefault="00F11A9E" w:rsidP="00F11A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 </w:t>
      </w:r>
      <w:r w:rsidR="00D92754">
        <w:rPr>
          <w:rFonts w:ascii="Times New Roman" w:hAnsi="Times New Roman" w:cs="Times New Roman"/>
          <w:bCs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927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cts towards population size, average income and health facility 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3055"/>
        <w:gridCol w:w="1740"/>
        <w:gridCol w:w="1740"/>
        <w:gridCol w:w="1740"/>
        <w:gridCol w:w="1740"/>
        <w:gridCol w:w="1740"/>
        <w:gridCol w:w="1740"/>
      </w:tblGrid>
      <w:tr w:rsidR="0045320A" w:rsidRPr="00F11A9E" w:rsidTr="00F11A9E">
        <w:tc>
          <w:tcPr>
            <w:tcW w:w="3055" w:type="dxa"/>
          </w:tcPr>
          <w:p w:rsidR="0045320A" w:rsidRPr="00F11A9E" w:rsidRDefault="0045320A" w:rsidP="00F11A9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uc Ninh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 Truc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ghia Hung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uan Truong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 Yen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i Hau</w:t>
            </w:r>
          </w:p>
        </w:tc>
      </w:tr>
      <w:tr w:rsidR="0045320A" w:rsidRPr="00F11A9E" w:rsidTr="00F11A9E">
        <w:tc>
          <w:tcPr>
            <w:tcW w:w="3055" w:type="dxa"/>
          </w:tcPr>
          <w:p w:rsidR="0045320A" w:rsidRPr="00F11A9E" w:rsidRDefault="0045320A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</w:t>
            </w:r>
            <w:r w:rsidR="00F11A9E"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932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061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225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899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766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244</w:t>
            </w:r>
          </w:p>
        </w:tc>
      </w:tr>
      <w:tr w:rsidR="0045320A" w:rsidRPr="00F11A9E" w:rsidTr="00F11A9E">
        <w:tc>
          <w:tcPr>
            <w:tcW w:w="3055" w:type="dxa"/>
          </w:tcPr>
          <w:p w:rsidR="0045320A" w:rsidRPr="00F11A9E" w:rsidRDefault="0045320A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at rural area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424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305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760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458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207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527</w:t>
            </w:r>
          </w:p>
        </w:tc>
      </w:tr>
      <w:tr w:rsidR="00F11A9E" w:rsidRPr="00F11A9E" w:rsidTr="00F11A9E">
        <w:tc>
          <w:tcPr>
            <w:tcW w:w="3055" w:type="dxa"/>
          </w:tcPr>
          <w:p w:rsidR="00F11A9E" w:rsidRPr="00F11A9E" w:rsidRDefault="00F11A9E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income (</w:t>
            </w:r>
            <w:r w:rsidR="00D518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l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ND/month/person)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92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71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05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27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18</w:t>
            </w:r>
          </w:p>
        </w:tc>
        <w:tc>
          <w:tcPr>
            <w:tcW w:w="1740" w:type="dxa"/>
          </w:tcPr>
          <w:p w:rsidR="00F11A9E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15</w:t>
            </w:r>
          </w:p>
        </w:tc>
      </w:tr>
      <w:tr w:rsidR="0045320A" w:rsidRPr="00F11A9E" w:rsidTr="00F11A9E">
        <w:tc>
          <w:tcPr>
            <w:tcW w:w="3055" w:type="dxa"/>
          </w:tcPr>
          <w:p w:rsidR="0045320A" w:rsidRPr="00F11A9E" w:rsidRDefault="0045320A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primary healthcare settings</w:t>
            </w:r>
          </w:p>
        </w:tc>
        <w:tc>
          <w:tcPr>
            <w:tcW w:w="1740" w:type="dxa"/>
          </w:tcPr>
          <w:p w:rsidR="0045320A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40" w:type="dxa"/>
          </w:tcPr>
          <w:p w:rsidR="0045320A" w:rsidRPr="00F11A9E" w:rsidRDefault="00F90FDC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40" w:type="dxa"/>
          </w:tcPr>
          <w:p w:rsidR="0045320A" w:rsidRPr="00F11A9E" w:rsidRDefault="00F90FDC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40" w:type="dxa"/>
          </w:tcPr>
          <w:p w:rsidR="0045320A" w:rsidRPr="00F11A9E" w:rsidRDefault="00F11A9E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45320A" w:rsidRPr="00F11A9E" w:rsidTr="00F11A9E">
        <w:tc>
          <w:tcPr>
            <w:tcW w:w="3055" w:type="dxa"/>
          </w:tcPr>
          <w:p w:rsidR="0045320A" w:rsidRPr="00F11A9E" w:rsidRDefault="0045320A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beds of primary health settings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1740" w:type="dxa"/>
          </w:tcPr>
          <w:p w:rsidR="0045320A" w:rsidRPr="00F11A9E" w:rsidRDefault="0045320A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D92754" w:rsidRPr="00F11A9E" w:rsidTr="00F11A9E">
        <w:tc>
          <w:tcPr>
            <w:tcW w:w="3055" w:type="dxa"/>
          </w:tcPr>
          <w:p w:rsidR="00D92754" w:rsidRPr="00F11A9E" w:rsidRDefault="00D92754" w:rsidP="00F11A9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communes having medical doctor by district (%)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</w:t>
            </w:r>
          </w:p>
        </w:tc>
        <w:tc>
          <w:tcPr>
            <w:tcW w:w="1740" w:type="dxa"/>
          </w:tcPr>
          <w:p w:rsidR="00D92754" w:rsidRPr="00F11A9E" w:rsidRDefault="00D92754" w:rsidP="00F11A9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</w:tr>
    </w:tbl>
    <w:p w:rsidR="002C1F08" w:rsidRPr="00F11A9E" w:rsidRDefault="002C1F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1F08" w:rsidRPr="00F11A9E" w:rsidSect="00F11A9E"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0A"/>
    <w:rsid w:val="002C1F08"/>
    <w:rsid w:val="0045320A"/>
    <w:rsid w:val="0090726C"/>
    <w:rsid w:val="00D51805"/>
    <w:rsid w:val="00D92754"/>
    <w:rsid w:val="00F11A9E"/>
    <w:rsid w:val="00F9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48CD"/>
  <w15:chartTrackingRefBased/>
  <w15:docId w15:val="{1C7EFEBE-F2E4-49A6-87CA-9C705AB5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1A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Nguyen</dc:creator>
  <cp:keywords/>
  <dc:description/>
  <cp:lastModifiedBy>N Nguyen</cp:lastModifiedBy>
  <cp:revision>3</cp:revision>
  <cp:lastPrinted>2022-08-09T03:38:00Z</cp:lastPrinted>
  <dcterms:created xsi:type="dcterms:W3CDTF">2022-08-09T02:54:00Z</dcterms:created>
  <dcterms:modified xsi:type="dcterms:W3CDTF">2022-08-09T03:39:00Z</dcterms:modified>
</cp:coreProperties>
</file>